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E8F30" w14:textId="44E60031" w:rsidR="00896522" w:rsidRPr="00AE5F39" w:rsidRDefault="00AE5F39" w:rsidP="001A2297">
      <w:pPr>
        <w:pStyle w:val="Heading1"/>
        <w:rPr>
          <w:b/>
          <w:color w:val="auto"/>
        </w:rPr>
      </w:pPr>
      <w:r w:rsidRPr="00AE5F39">
        <w:rPr>
          <w:b/>
          <w:color w:val="auto"/>
        </w:rPr>
        <w:t>S1 File. Supporting information</w:t>
      </w:r>
    </w:p>
    <w:p w14:paraId="46A22101" w14:textId="77777777" w:rsidR="00AE5F39" w:rsidRPr="00AE5F39" w:rsidRDefault="00AE5F39" w:rsidP="00AE5F39"/>
    <w:p w14:paraId="43418AB4" w14:textId="30E9751C" w:rsidR="000D7F2E" w:rsidRDefault="000D7F2E" w:rsidP="00AE5F39">
      <w:pPr>
        <w:pStyle w:val="Heading2"/>
      </w:pPr>
      <w:r>
        <w:t>Assumptions</w:t>
      </w:r>
    </w:p>
    <w:p w14:paraId="129708BD" w14:textId="473700CB" w:rsidR="001A2297" w:rsidRDefault="001A2297" w:rsidP="001A2297"/>
    <w:p w14:paraId="24264630" w14:textId="36E4C9C3" w:rsidR="001A2297" w:rsidRPr="001A2297" w:rsidRDefault="000A1CF5" w:rsidP="001A2297">
      <w:r>
        <w:t xml:space="preserve">We noticed that in the </w:t>
      </w:r>
      <w:r w:rsidR="001A2297">
        <w:t xml:space="preserve">generalized linear mixed effect models </w:t>
      </w:r>
      <w:r>
        <w:t>that we performed,</w:t>
      </w:r>
      <w:r w:rsidR="00004F8F">
        <w:t xml:space="preserve"> </w:t>
      </w:r>
    </w:p>
    <w:p w14:paraId="560759E6" w14:textId="430D6F9B" w:rsidR="00490F9F" w:rsidRDefault="000A1CF5" w:rsidP="000736D3">
      <w:pPr>
        <w:pStyle w:val="ListParagraph"/>
        <w:numPr>
          <w:ilvl w:val="3"/>
          <w:numId w:val="2"/>
        </w:numPr>
        <w:ind w:left="360"/>
        <w:jc w:val="both"/>
      </w:pPr>
      <w:r>
        <w:t>t</w:t>
      </w:r>
      <w:r w:rsidR="000D7F2E" w:rsidRPr="000D7F2E">
        <w:t xml:space="preserve">he empirical correlation structure of </w:t>
      </w:r>
      <w:r w:rsidR="00952193">
        <w:t>the</w:t>
      </w:r>
      <w:r w:rsidR="000D7F2E" w:rsidRPr="000D7F2E">
        <w:t xml:space="preserve"> residuals does not conf</w:t>
      </w:r>
      <w:r w:rsidR="00004F8F">
        <w:t>o</w:t>
      </w:r>
      <w:r w:rsidR="000D7F2E" w:rsidRPr="000D7F2E">
        <w:t>rm to the assumed "random intercept" structure (under which the variance is the same at each of the three time-points and the covariance is positive and the same between any two time-points)</w:t>
      </w:r>
      <w:r>
        <w:t xml:space="preserve"> and</w:t>
      </w:r>
    </w:p>
    <w:p w14:paraId="4824406B" w14:textId="1AA28A32" w:rsidR="000D7F2E" w:rsidRDefault="000A1CF5" w:rsidP="000736D3">
      <w:pPr>
        <w:pStyle w:val="ListParagraph"/>
        <w:numPr>
          <w:ilvl w:val="3"/>
          <w:numId w:val="2"/>
        </w:numPr>
        <w:ind w:left="360"/>
        <w:jc w:val="both"/>
      </w:pPr>
      <w:r>
        <w:t>t</w:t>
      </w:r>
      <w:r w:rsidR="000D7F2E" w:rsidRPr="000D7F2E">
        <w:t>he distribution of the response variable is grossly non-</w:t>
      </w:r>
      <w:r w:rsidR="00847221">
        <w:t>n</w:t>
      </w:r>
      <w:r w:rsidR="000D7F2E" w:rsidRPr="000D7F2E">
        <w:t>ormal.</w:t>
      </w:r>
    </w:p>
    <w:p w14:paraId="54431062" w14:textId="77777777" w:rsidR="00004F8F" w:rsidRDefault="00004F8F" w:rsidP="000736D3">
      <w:pPr>
        <w:jc w:val="both"/>
      </w:pPr>
    </w:p>
    <w:p w14:paraId="74F10304" w14:textId="4E1D7A0F" w:rsidR="000A1CF5" w:rsidRDefault="000736D3" w:rsidP="000736D3">
      <w:pPr>
        <w:jc w:val="both"/>
      </w:pPr>
      <w:r>
        <w:t xml:space="preserve">Due </w:t>
      </w:r>
      <w:r w:rsidR="000A1CF5">
        <w:t>to these</w:t>
      </w:r>
      <w:r w:rsidR="0034053B">
        <w:t xml:space="preserve">, we run a generalized estimating equations </w:t>
      </w:r>
      <w:r w:rsidR="00634A2D">
        <w:t xml:space="preserve">(GEE) </w:t>
      </w:r>
      <w:r w:rsidR="0034053B">
        <w:t xml:space="preserve">based on the recommendation by </w:t>
      </w:r>
      <w:r w:rsidR="004A6F1A" w:rsidRPr="004A6F1A">
        <w:t xml:space="preserve">Liang, K-Y and </w:t>
      </w:r>
      <w:proofErr w:type="spellStart"/>
      <w:r w:rsidR="004A6F1A" w:rsidRPr="004A6F1A">
        <w:t>Zeger</w:t>
      </w:r>
      <w:proofErr w:type="spellEnd"/>
      <w:r w:rsidR="004A6F1A" w:rsidRPr="004A6F1A">
        <w:t>, S.L</w:t>
      </w:r>
      <w:r w:rsidR="004A6F1A">
        <w:t xml:space="preserve"> </w:t>
      </w:r>
      <w:r>
        <w:fldChar w:fldCharType="begin"/>
      </w:r>
      <w:r>
        <w:instrText xml:space="preserve"> ADDIN EN.CITE &lt;EndNote&gt;&lt;Cite&gt;&lt;Author&gt;Liang&lt;/Author&gt;&lt;Year&gt;1986&lt;/Year&gt;&lt;RecNum&gt;64&lt;/RecNum&gt;&lt;DisplayText&gt;[1]&lt;/DisplayText&gt;&lt;record&gt;&lt;rec-number&gt;64&lt;/rec-number&gt;&lt;foreign-keys&gt;&lt;key app="EN" db-id="zdxef2wvkv0dxzeet96xese7pssds0xve52e" timestamp="1532494096"&gt;64&lt;/key&gt;&lt;/foreign-keys&gt;&lt;ref-type name="Journal Article"&gt;17&lt;/ref-type&gt;&lt;contributors&gt;&lt;authors&gt;&lt;author&gt;Liang, Kung-Yee&lt;/author&gt;&lt;author&gt;Zeger, Scott L.&lt;/author&gt;&lt;/authors&gt;&lt;/contributors&gt;&lt;titles&gt;&lt;title&gt;Longitudinal data analysis using generalized linear models&lt;/title&gt;&lt;secondary-title&gt;Biometrika&lt;/secondary-title&gt;&lt;/titles&gt;&lt;periodical&gt;&lt;full-title&gt;Biometrika&lt;/full-title&gt;&lt;/periodical&gt;&lt;pages&gt;13-22&lt;/pages&gt;&lt;volume&gt;73&lt;/volume&gt;&lt;number&gt;1&lt;/number&gt;&lt;dates&gt;&lt;year&gt;1986&lt;/year&gt;&lt;/dates&gt;&lt;isbn&gt;0006-3444&lt;/isbn&gt;&lt;urls&gt;&lt;related-urls&gt;&lt;url&gt;http://dx.doi.org/10.1093/biomet/73.1.13&lt;/url&gt;&lt;/related-urls&gt;&lt;/urls&gt;&lt;electronic-resource-num&gt;10.1093/biomet/73.1.13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 w:rsidR="00795CCC">
        <w:t xml:space="preserve"> to examine the discrepancy between the linear mixed </w:t>
      </w:r>
      <w:r w:rsidR="00634A2D">
        <w:t>effect model and GEE. Th</w:t>
      </w:r>
      <w:r>
        <w:t xml:space="preserve">e results </w:t>
      </w:r>
      <w:r w:rsidR="00634A2D">
        <w:t xml:space="preserve">are very similar (see </w:t>
      </w:r>
      <w:r>
        <w:t>S1</w:t>
      </w:r>
      <w:r w:rsidR="00A9204B">
        <w:t xml:space="preserve"> Table</w:t>
      </w:r>
      <w:r w:rsidR="00634A2D">
        <w:t>)</w:t>
      </w:r>
      <w:r>
        <w:t>.</w:t>
      </w:r>
    </w:p>
    <w:p w14:paraId="6E35D180" w14:textId="75F3C7E1" w:rsidR="003D225C" w:rsidRPr="000736D3" w:rsidRDefault="000736D3">
      <w:pPr>
        <w:rPr>
          <w:b/>
        </w:rPr>
      </w:pPr>
      <w:r w:rsidRPr="000736D3">
        <w:rPr>
          <w:b/>
        </w:rPr>
        <w:t>S1</w:t>
      </w:r>
      <w:r w:rsidR="00B26E40">
        <w:rPr>
          <w:b/>
        </w:rPr>
        <w:t xml:space="preserve"> Table</w:t>
      </w:r>
      <w:r w:rsidR="000F0D14">
        <w:rPr>
          <w:b/>
        </w:rPr>
        <w:t>.</w:t>
      </w:r>
      <w:r w:rsidR="00B10FA5" w:rsidRPr="000736D3">
        <w:rPr>
          <w:b/>
        </w:rPr>
        <w:t xml:space="preserve"> </w:t>
      </w:r>
      <w:r w:rsidR="00B10FA5" w:rsidRPr="005C1B02">
        <w:t>Estimation based on generalized estimating equation</w:t>
      </w:r>
      <w:r w:rsidR="00B10FA5" w:rsidRPr="000736D3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1538"/>
        <w:gridCol w:w="1596"/>
        <w:gridCol w:w="1596"/>
        <w:gridCol w:w="1596"/>
      </w:tblGrid>
      <w:tr w:rsidR="00765841" w14:paraId="3EE4A4BD" w14:textId="04C7A35D" w:rsidTr="000C2408">
        <w:tc>
          <w:tcPr>
            <w:tcW w:w="1657" w:type="dxa"/>
          </w:tcPr>
          <w:p w14:paraId="0137AC81" w14:textId="6E235C72" w:rsidR="00765841" w:rsidRPr="00C83AE3" w:rsidRDefault="00765841">
            <w:pPr>
              <w:rPr>
                <w:b/>
              </w:rPr>
            </w:pPr>
            <w:r w:rsidRPr="00C83AE3">
              <w:rPr>
                <w:b/>
              </w:rPr>
              <w:t>Variables</w:t>
            </w:r>
          </w:p>
        </w:tc>
        <w:tc>
          <w:tcPr>
            <w:tcW w:w="1538" w:type="dxa"/>
          </w:tcPr>
          <w:p w14:paraId="4FE19280" w14:textId="5D62DB59" w:rsidR="00765841" w:rsidRPr="00C83AE3" w:rsidRDefault="00765841">
            <w:pPr>
              <w:rPr>
                <w:b/>
              </w:rPr>
            </w:pPr>
            <w:r w:rsidRPr="00C83AE3">
              <w:rPr>
                <w:b/>
              </w:rPr>
              <w:t>Beta</w:t>
            </w:r>
          </w:p>
        </w:tc>
        <w:tc>
          <w:tcPr>
            <w:tcW w:w="1596" w:type="dxa"/>
          </w:tcPr>
          <w:p w14:paraId="6CE7F278" w14:textId="7597E58E" w:rsidR="00765841" w:rsidRPr="00C83AE3" w:rsidRDefault="00765841">
            <w:pPr>
              <w:rPr>
                <w:b/>
              </w:rPr>
            </w:pPr>
            <w:r w:rsidRPr="00C83AE3">
              <w:rPr>
                <w:b/>
              </w:rPr>
              <w:t>Robust SE</w:t>
            </w:r>
          </w:p>
        </w:tc>
        <w:tc>
          <w:tcPr>
            <w:tcW w:w="1596" w:type="dxa"/>
          </w:tcPr>
          <w:p w14:paraId="2DBCCBD6" w14:textId="7FEAC72C" w:rsidR="00765841" w:rsidRPr="00C83AE3" w:rsidRDefault="00765841">
            <w:pPr>
              <w:rPr>
                <w:b/>
              </w:rPr>
            </w:pPr>
            <w:r w:rsidRPr="00C83AE3">
              <w:rPr>
                <w:b/>
              </w:rPr>
              <w:t>Robust Z</w:t>
            </w:r>
          </w:p>
        </w:tc>
        <w:tc>
          <w:tcPr>
            <w:tcW w:w="1596" w:type="dxa"/>
          </w:tcPr>
          <w:p w14:paraId="79D2DD41" w14:textId="4FDB38E8" w:rsidR="00765841" w:rsidRPr="00C83AE3" w:rsidRDefault="00765841">
            <w:pPr>
              <w:rPr>
                <w:b/>
              </w:rPr>
            </w:pPr>
            <w:r w:rsidRPr="00C83AE3">
              <w:rPr>
                <w:b/>
              </w:rPr>
              <w:t>p-value</w:t>
            </w:r>
          </w:p>
        </w:tc>
      </w:tr>
      <w:tr w:rsidR="00765841" w14:paraId="75D734BF" w14:textId="297F08D7" w:rsidTr="000C2408">
        <w:tc>
          <w:tcPr>
            <w:tcW w:w="1657" w:type="dxa"/>
          </w:tcPr>
          <w:p w14:paraId="6490B1E3" w14:textId="753421DA" w:rsidR="00765841" w:rsidRPr="00C83AE3" w:rsidRDefault="00765841">
            <w:pPr>
              <w:rPr>
                <w:b/>
              </w:rPr>
            </w:pPr>
            <w:r w:rsidRPr="00C83AE3">
              <w:rPr>
                <w:b/>
              </w:rPr>
              <w:t>At discharge</w:t>
            </w:r>
          </w:p>
        </w:tc>
        <w:tc>
          <w:tcPr>
            <w:tcW w:w="1538" w:type="dxa"/>
          </w:tcPr>
          <w:p w14:paraId="1E053965" w14:textId="5F1B04A9" w:rsidR="00765841" w:rsidRDefault="00765841">
            <w:r>
              <w:t>66.85</w:t>
            </w:r>
          </w:p>
        </w:tc>
        <w:tc>
          <w:tcPr>
            <w:tcW w:w="1596" w:type="dxa"/>
          </w:tcPr>
          <w:p w14:paraId="5B8F9F33" w14:textId="53878116" w:rsidR="00765841" w:rsidRDefault="00765841">
            <w:r>
              <w:t>4.49</w:t>
            </w:r>
          </w:p>
        </w:tc>
        <w:tc>
          <w:tcPr>
            <w:tcW w:w="1596" w:type="dxa"/>
          </w:tcPr>
          <w:p w14:paraId="3B70EA3F" w14:textId="15650D89" w:rsidR="00765841" w:rsidRDefault="00765841">
            <w:r>
              <w:t>14.87</w:t>
            </w:r>
          </w:p>
        </w:tc>
        <w:tc>
          <w:tcPr>
            <w:tcW w:w="1596" w:type="dxa"/>
          </w:tcPr>
          <w:p w14:paraId="0982EE42" w14:textId="5872507B" w:rsidR="00765841" w:rsidRDefault="00765841">
            <w:r>
              <w:t>&lt;0.001</w:t>
            </w:r>
          </w:p>
        </w:tc>
      </w:tr>
      <w:tr w:rsidR="00765841" w14:paraId="642423B8" w14:textId="7EFB1EC2" w:rsidTr="000C2408">
        <w:tc>
          <w:tcPr>
            <w:tcW w:w="1657" w:type="dxa"/>
          </w:tcPr>
          <w:p w14:paraId="5C0F76A0" w14:textId="38A14641" w:rsidR="00765841" w:rsidRPr="00C83AE3" w:rsidRDefault="00F21184">
            <w:pPr>
              <w:rPr>
                <w:b/>
              </w:rPr>
            </w:pPr>
            <w:r>
              <w:rPr>
                <w:b/>
              </w:rPr>
              <w:t>At 1-</w:t>
            </w:r>
            <w:r w:rsidR="00765841" w:rsidRPr="00C83AE3">
              <w:rPr>
                <w:b/>
              </w:rPr>
              <w:t>month</w:t>
            </w:r>
          </w:p>
        </w:tc>
        <w:tc>
          <w:tcPr>
            <w:tcW w:w="1538" w:type="dxa"/>
          </w:tcPr>
          <w:p w14:paraId="5846C00D" w14:textId="388AB7EA" w:rsidR="00765841" w:rsidRDefault="00765841">
            <w:r>
              <w:t>73.13</w:t>
            </w:r>
          </w:p>
        </w:tc>
        <w:tc>
          <w:tcPr>
            <w:tcW w:w="1596" w:type="dxa"/>
          </w:tcPr>
          <w:p w14:paraId="0DCB7242" w14:textId="4C46A7D1" w:rsidR="00765841" w:rsidRDefault="00765841">
            <w:r>
              <w:t>4.38</w:t>
            </w:r>
          </w:p>
        </w:tc>
        <w:tc>
          <w:tcPr>
            <w:tcW w:w="1596" w:type="dxa"/>
          </w:tcPr>
          <w:p w14:paraId="7937938B" w14:textId="09140B0F" w:rsidR="00765841" w:rsidRDefault="00765841">
            <w:r>
              <w:t>16.71</w:t>
            </w:r>
          </w:p>
        </w:tc>
        <w:tc>
          <w:tcPr>
            <w:tcW w:w="1596" w:type="dxa"/>
          </w:tcPr>
          <w:p w14:paraId="02D7EEF1" w14:textId="229899AA" w:rsidR="00765841" w:rsidRDefault="00765841">
            <w:r>
              <w:t>&lt;0.001</w:t>
            </w:r>
          </w:p>
        </w:tc>
      </w:tr>
      <w:tr w:rsidR="00765841" w14:paraId="7A5369AB" w14:textId="30F64DC5" w:rsidTr="000C2408">
        <w:tc>
          <w:tcPr>
            <w:tcW w:w="1657" w:type="dxa"/>
          </w:tcPr>
          <w:p w14:paraId="597B3D28" w14:textId="3845BAB0" w:rsidR="00765841" w:rsidRPr="00C83AE3" w:rsidRDefault="00F21184">
            <w:pPr>
              <w:rPr>
                <w:b/>
              </w:rPr>
            </w:pPr>
            <w:r>
              <w:rPr>
                <w:b/>
              </w:rPr>
              <w:t xml:space="preserve">At </w:t>
            </w:r>
            <w:r w:rsidR="00765841" w:rsidRPr="00C83AE3">
              <w:rPr>
                <w:b/>
              </w:rPr>
              <w:t>3</w:t>
            </w:r>
            <w:r>
              <w:rPr>
                <w:b/>
              </w:rPr>
              <w:t>-</w:t>
            </w:r>
            <w:bookmarkStart w:id="0" w:name="_GoBack"/>
            <w:bookmarkEnd w:id="0"/>
            <w:r w:rsidR="00765841" w:rsidRPr="00C83AE3">
              <w:rPr>
                <w:b/>
              </w:rPr>
              <w:t>month</w:t>
            </w:r>
          </w:p>
        </w:tc>
        <w:tc>
          <w:tcPr>
            <w:tcW w:w="1538" w:type="dxa"/>
          </w:tcPr>
          <w:p w14:paraId="67E61646" w14:textId="7738F505" w:rsidR="00765841" w:rsidRDefault="00765841">
            <w:r>
              <w:t>39.64</w:t>
            </w:r>
          </w:p>
        </w:tc>
        <w:tc>
          <w:tcPr>
            <w:tcW w:w="1596" w:type="dxa"/>
          </w:tcPr>
          <w:p w14:paraId="628F71B7" w14:textId="54996630" w:rsidR="00765841" w:rsidRDefault="00765841">
            <w:r>
              <w:t>4.52</w:t>
            </w:r>
          </w:p>
        </w:tc>
        <w:tc>
          <w:tcPr>
            <w:tcW w:w="1596" w:type="dxa"/>
          </w:tcPr>
          <w:p w14:paraId="3C35E307" w14:textId="46E29B50" w:rsidR="00765841" w:rsidRDefault="00765841">
            <w:r>
              <w:t>8.78</w:t>
            </w:r>
          </w:p>
        </w:tc>
        <w:tc>
          <w:tcPr>
            <w:tcW w:w="1596" w:type="dxa"/>
          </w:tcPr>
          <w:p w14:paraId="74125D93" w14:textId="27C8DEA2" w:rsidR="00765841" w:rsidRDefault="00765841">
            <w:r>
              <w:t>&lt;0.001</w:t>
            </w:r>
          </w:p>
        </w:tc>
      </w:tr>
      <w:tr w:rsidR="00765841" w14:paraId="5F99DF16" w14:textId="7F9CCD87" w:rsidTr="000C2408">
        <w:tc>
          <w:tcPr>
            <w:tcW w:w="1657" w:type="dxa"/>
          </w:tcPr>
          <w:p w14:paraId="6D09B510" w14:textId="0D6C8666" w:rsidR="00765841" w:rsidRPr="00C83AE3" w:rsidRDefault="00765841">
            <w:pPr>
              <w:rPr>
                <w:b/>
              </w:rPr>
            </w:pPr>
            <w:r w:rsidRPr="00C83AE3">
              <w:rPr>
                <w:b/>
              </w:rPr>
              <w:t>Age</w:t>
            </w:r>
          </w:p>
        </w:tc>
        <w:tc>
          <w:tcPr>
            <w:tcW w:w="1538" w:type="dxa"/>
          </w:tcPr>
          <w:p w14:paraId="28740F0A" w14:textId="31F608E2" w:rsidR="00765841" w:rsidRDefault="00765841">
            <w:r>
              <w:t>-0.95</w:t>
            </w:r>
          </w:p>
        </w:tc>
        <w:tc>
          <w:tcPr>
            <w:tcW w:w="1596" w:type="dxa"/>
          </w:tcPr>
          <w:p w14:paraId="0F6CB173" w14:textId="59EA3BB1" w:rsidR="00765841" w:rsidRDefault="00765841">
            <w:r>
              <w:t>0.25</w:t>
            </w:r>
          </w:p>
        </w:tc>
        <w:tc>
          <w:tcPr>
            <w:tcW w:w="1596" w:type="dxa"/>
          </w:tcPr>
          <w:p w14:paraId="061B47B0" w14:textId="386FB2FC" w:rsidR="00765841" w:rsidRDefault="00765841">
            <w:r>
              <w:t>-3.84</w:t>
            </w:r>
          </w:p>
        </w:tc>
        <w:tc>
          <w:tcPr>
            <w:tcW w:w="1596" w:type="dxa"/>
          </w:tcPr>
          <w:p w14:paraId="3D85C16F" w14:textId="0ADEEFAA" w:rsidR="00765841" w:rsidRDefault="00765841">
            <w:r>
              <w:t>&lt;0.001</w:t>
            </w:r>
          </w:p>
        </w:tc>
      </w:tr>
      <w:tr w:rsidR="00765841" w14:paraId="5F5CA1FC" w14:textId="4F5A8FDF" w:rsidTr="000C2408">
        <w:tc>
          <w:tcPr>
            <w:tcW w:w="1657" w:type="dxa"/>
          </w:tcPr>
          <w:p w14:paraId="2D103904" w14:textId="7D2FDECC" w:rsidR="00765841" w:rsidRPr="00C83AE3" w:rsidRDefault="00765841">
            <w:pPr>
              <w:rPr>
                <w:b/>
              </w:rPr>
            </w:pPr>
            <w:r w:rsidRPr="00C83AE3">
              <w:rPr>
                <w:b/>
                <w:vertAlign w:val="superscript"/>
              </w:rPr>
              <w:t>C</w:t>
            </w:r>
            <w:r w:rsidRPr="00C83AE3">
              <w:rPr>
                <w:b/>
              </w:rPr>
              <w:t xml:space="preserve"> HS</w:t>
            </w:r>
          </w:p>
        </w:tc>
        <w:tc>
          <w:tcPr>
            <w:tcW w:w="1538" w:type="dxa"/>
          </w:tcPr>
          <w:p w14:paraId="6268291D" w14:textId="2AAB893E" w:rsidR="00765841" w:rsidRDefault="00765841">
            <w:r>
              <w:t>-16.79</w:t>
            </w:r>
          </w:p>
        </w:tc>
        <w:tc>
          <w:tcPr>
            <w:tcW w:w="1596" w:type="dxa"/>
          </w:tcPr>
          <w:p w14:paraId="5209A90D" w14:textId="38B6BCE9" w:rsidR="00765841" w:rsidRDefault="00765841">
            <w:r>
              <w:t>6.99</w:t>
            </w:r>
          </w:p>
        </w:tc>
        <w:tc>
          <w:tcPr>
            <w:tcW w:w="1596" w:type="dxa"/>
          </w:tcPr>
          <w:p w14:paraId="7FC90F4B" w14:textId="039DC7D9" w:rsidR="00765841" w:rsidRDefault="00765841">
            <w:r>
              <w:t>-2.40</w:t>
            </w:r>
          </w:p>
        </w:tc>
        <w:tc>
          <w:tcPr>
            <w:tcW w:w="1596" w:type="dxa"/>
          </w:tcPr>
          <w:p w14:paraId="604E41F7" w14:textId="602C35C1" w:rsidR="00765841" w:rsidRDefault="00765841">
            <w:r>
              <w:t>0.016</w:t>
            </w:r>
          </w:p>
        </w:tc>
      </w:tr>
    </w:tbl>
    <w:p w14:paraId="661396CD" w14:textId="54D90EF6" w:rsidR="000736D3" w:rsidRDefault="000717EF" w:rsidP="000717EF">
      <w:pPr>
        <w:spacing w:after="0" w:line="240" w:lineRule="auto"/>
        <w:rPr>
          <w:sz w:val="18"/>
          <w:szCs w:val="18"/>
        </w:rPr>
      </w:pPr>
      <w:r w:rsidRPr="00774CE8">
        <w:rPr>
          <w:sz w:val="18"/>
          <w:szCs w:val="18"/>
          <w:vertAlign w:val="superscript"/>
        </w:rPr>
        <w:t xml:space="preserve">c </w:t>
      </w:r>
      <w:r w:rsidRPr="000717EF">
        <w:rPr>
          <w:sz w:val="18"/>
          <w:szCs w:val="18"/>
        </w:rPr>
        <w:t>HS=Haemorrhagic stroke</w:t>
      </w:r>
      <w:r w:rsidR="00774CE8">
        <w:rPr>
          <w:sz w:val="18"/>
          <w:szCs w:val="18"/>
        </w:rPr>
        <w:t xml:space="preserve"> vs ischaemic stroke</w:t>
      </w:r>
    </w:p>
    <w:p w14:paraId="261FC6EA" w14:textId="2C1EC6CA" w:rsidR="00AE5F39" w:rsidRDefault="00AE5F39" w:rsidP="000717EF">
      <w:pPr>
        <w:spacing w:after="0" w:line="240" w:lineRule="auto"/>
        <w:rPr>
          <w:sz w:val="18"/>
          <w:szCs w:val="18"/>
        </w:rPr>
      </w:pPr>
    </w:p>
    <w:p w14:paraId="33BD0DAC" w14:textId="77777777" w:rsidR="00AE5F39" w:rsidRDefault="00AE5F39" w:rsidP="000717EF">
      <w:pPr>
        <w:spacing w:after="0" w:line="240" w:lineRule="auto"/>
        <w:rPr>
          <w:sz w:val="18"/>
          <w:szCs w:val="18"/>
        </w:rPr>
      </w:pPr>
    </w:p>
    <w:p w14:paraId="7C68FD2A" w14:textId="2CD2562A" w:rsidR="000736D3" w:rsidRDefault="00A9204B" w:rsidP="00A9204B">
      <w:pPr>
        <w:pStyle w:val="Heading2"/>
      </w:pPr>
      <w:r>
        <w:t>Reference</w:t>
      </w:r>
    </w:p>
    <w:p w14:paraId="1C406319" w14:textId="77777777" w:rsidR="00A9204B" w:rsidRDefault="00A9204B" w:rsidP="000717EF">
      <w:pPr>
        <w:spacing w:after="0" w:line="240" w:lineRule="auto"/>
        <w:rPr>
          <w:sz w:val="18"/>
          <w:szCs w:val="18"/>
        </w:rPr>
      </w:pPr>
    </w:p>
    <w:p w14:paraId="7B74F735" w14:textId="77777777" w:rsidR="000736D3" w:rsidRPr="000736D3" w:rsidRDefault="000736D3" w:rsidP="000736D3">
      <w:pPr>
        <w:pStyle w:val="EndNoteBibliography"/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 w:rsidRPr="000736D3">
        <w:t>1.</w:t>
      </w:r>
      <w:r w:rsidRPr="000736D3">
        <w:tab/>
        <w:t>Liang K-Y, Zeger SL. Longitudinal data analysis using generalized linear models. Biometrika. 1986;73(1):13-22. doi: 10.1093/biomet/73.1.13.</w:t>
      </w:r>
    </w:p>
    <w:p w14:paraId="563D9D66" w14:textId="2902A112" w:rsidR="007F79FF" w:rsidRPr="000717EF" w:rsidRDefault="000736D3" w:rsidP="000717EF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7F79FF" w:rsidRPr="00071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C31413"/>
    <w:multiLevelType w:val="hybridMultilevel"/>
    <w:tmpl w:val="CA5E141A"/>
    <w:lvl w:ilvl="0" w:tplc="9410C03A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AB159B"/>
    <w:multiLevelType w:val="hybridMultilevel"/>
    <w:tmpl w:val="135CE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xef2wvkv0dxzeet96xese7pssds0xve52e&quot;&gt;stroke_barthel2&lt;record-ids&gt;&lt;item&gt;64&lt;/item&gt;&lt;/record-ids&gt;&lt;/item&gt;&lt;/Libraries&gt;"/>
  </w:docVars>
  <w:rsids>
    <w:rsidRoot w:val="007F79FF"/>
    <w:rsid w:val="00004F8F"/>
    <w:rsid w:val="000717EF"/>
    <w:rsid w:val="000736D3"/>
    <w:rsid w:val="000A1CF5"/>
    <w:rsid w:val="000D7F2E"/>
    <w:rsid w:val="000F0D14"/>
    <w:rsid w:val="00124BE1"/>
    <w:rsid w:val="001A2297"/>
    <w:rsid w:val="001C1F39"/>
    <w:rsid w:val="002333A6"/>
    <w:rsid w:val="0034053B"/>
    <w:rsid w:val="003D225C"/>
    <w:rsid w:val="004402DC"/>
    <w:rsid w:val="00490F9F"/>
    <w:rsid w:val="004A6F1A"/>
    <w:rsid w:val="005C1B02"/>
    <w:rsid w:val="00634A2D"/>
    <w:rsid w:val="006C410F"/>
    <w:rsid w:val="00765841"/>
    <w:rsid w:val="00774CE8"/>
    <w:rsid w:val="00795CCC"/>
    <w:rsid w:val="007F79FF"/>
    <w:rsid w:val="00847221"/>
    <w:rsid w:val="00896522"/>
    <w:rsid w:val="0094433D"/>
    <w:rsid w:val="00952193"/>
    <w:rsid w:val="00A9204B"/>
    <w:rsid w:val="00AE5F39"/>
    <w:rsid w:val="00B10FA5"/>
    <w:rsid w:val="00B26E40"/>
    <w:rsid w:val="00BB7697"/>
    <w:rsid w:val="00C83AE3"/>
    <w:rsid w:val="00F21184"/>
    <w:rsid w:val="00FC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8973"/>
  <w15:chartTrackingRefBased/>
  <w15:docId w15:val="{22E9894D-6105-41FA-BCDC-0ADB2E795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2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F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02DC"/>
    <w:pPr>
      <w:numPr>
        <w:numId w:val="1"/>
      </w:numPr>
      <w:spacing w:after="0" w:line="240" w:lineRule="auto"/>
      <w:contextualSpacing/>
    </w:pPr>
    <w:rPr>
      <w:rFonts w:ascii="Calibri" w:eastAsia="Times New Roman" w:hAnsi="Calibri" w:cs="Times New Roman"/>
      <w:szCs w:val="24"/>
    </w:rPr>
  </w:style>
  <w:style w:type="table" w:styleId="TableGrid">
    <w:name w:val="Table Grid"/>
    <w:basedOn w:val="TableNormal"/>
    <w:uiPriority w:val="39"/>
    <w:rsid w:val="007F7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A22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736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6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36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36D3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AE5F3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rul Imran</dc:creator>
  <cp:keywords/>
  <dc:description/>
  <cp:lastModifiedBy>Kamarul Imran</cp:lastModifiedBy>
  <cp:revision>25</cp:revision>
  <dcterms:created xsi:type="dcterms:W3CDTF">2018-06-28T03:41:00Z</dcterms:created>
  <dcterms:modified xsi:type="dcterms:W3CDTF">2018-11-29T03:09:00Z</dcterms:modified>
</cp:coreProperties>
</file>